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16A56" w14:textId="1A24B12B" w:rsidR="00A619C7" w:rsidRDefault="00A619C7">
      <w:r>
        <w:rPr>
          <w:rFonts w:ascii="DejaVuSans" w:eastAsia="DejaVuSans" w:hAnsi="Times New Roman" w:cs="DejaVuSans"/>
          <w:sz w:val="16"/>
          <w:szCs w:val="16"/>
          <w:lang w:val="en-IN"/>
        </w:rPr>
        <w:t>Appendix</w:t>
      </w:r>
      <w:r>
        <w:rPr>
          <w:rFonts w:ascii="DejaVuSans" w:eastAsia="DejaVuSans" w:hAnsi="Times New Roman" w:cs="DejaVuSans"/>
          <w:sz w:val="16"/>
          <w:szCs w:val="16"/>
          <w:lang w:val="en-IN"/>
        </w:rPr>
        <w:t xml:space="preserve"> S1</w:t>
      </w:r>
      <w:bookmarkStart w:id="0" w:name="_GoBack"/>
      <w:bookmarkEnd w:id="0"/>
    </w:p>
    <w:tbl>
      <w:tblPr>
        <w:tblpPr w:leftFromText="180" w:rightFromText="180" w:horzAnchor="page" w:tblpX="1" w:tblpY="-1440"/>
        <w:tblW w:w="30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404"/>
        <w:gridCol w:w="7368"/>
        <w:gridCol w:w="5833"/>
        <w:gridCol w:w="12852"/>
        <w:gridCol w:w="238"/>
        <w:gridCol w:w="238"/>
        <w:gridCol w:w="238"/>
        <w:gridCol w:w="238"/>
        <w:gridCol w:w="238"/>
        <w:gridCol w:w="238"/>
        <w:gridCol w:w="238"/>
      </w:tblGrid>
      <w:tr w:rsidR="00BE700F" w14:paraId="7E168F23" w14:textId="77777777">
        <w:trPr>
          <w:trHeight w:val="308"/>
        </w:trPr>
        <w:tc>
          <w:tcPr>
            <w:tcW w:w="106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D6761" w14:textId="77777777" w:rsidR="00BE700F" w:rsidRDefault="00BE700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3D245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69FB3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94874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D6D58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8B5B1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F1047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070DA" w14:textId="77777777" w:rsidR="00BE700F" w:rsidRDefault="008675B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614B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683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700F" w14:paraId="7C88404B" w14:textId="77777777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E2541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80C0C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D9-Code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and ICD10-Code</w:t>
            </w:r>
          </w:p>
        </w:tc>
        <w:tc>
          <w:tcPr>
            <w:tcW w:w="7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3159B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5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0AEDB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2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0CF58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F16E5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E244F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3D1BA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19D0C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28BFB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105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F5A4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FE1163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774E9" w14:textId="77777777" w:rsidR="00BE700F" w:rsidRDefault="008675B1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Sleep disorde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CC54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8AB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839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766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C98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369C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DB3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609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FB5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011C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6F0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BBA4CB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EB7E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1733A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467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E6A44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Fatal familial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F5F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750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FC6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DD0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6D2B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F78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C9A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BD8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EB1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B0C904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EBE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BD8D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0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B1D7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rganic in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6BB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4F8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4BC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E32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20CC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0BC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F15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B9C7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46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0465986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871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156F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0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1663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 due to medical condition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C3A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3FD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1AAC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0A5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A39A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2C3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63E5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34CC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543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5B4CBB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54B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E089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0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BF4E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 due to ment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FF5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757A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5400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6047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529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3A9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49F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DF8A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7F0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A98AAB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8E37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BCD0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0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4B21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04F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30D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203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DB7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AB8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6D3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EDB4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02E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E7FC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DA87EE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A1B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F219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7FE9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 with sleep apne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F8A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A825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65A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720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F23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45F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E59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3A2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DB6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34EC63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9E5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4BD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7919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9D5F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2BC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73F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4C9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B29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214E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943A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628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E87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D5EF3A4" w14:textId="77777777">
        <w:trPr>
          <w:trHeight w:val="9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6BD7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E57F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A818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1763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Fatal familial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22E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72E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1D0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6D17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FC2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2D4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D12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B63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153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7943B8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583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3723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194A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imary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FA67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357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977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DF2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6F5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5BC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E2D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DE8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6E3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256DA5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BFFA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ACB0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BE24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djustment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569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F09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CBB5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CB8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683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60C6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627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600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E57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A5EC2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25E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C240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F0A7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aradoxical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257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26C6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4EAF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770E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43A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434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5DCB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0FA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805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F7A6AA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0A1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6160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6AF0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sychophysiologic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48B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F51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DAC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786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13B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2B8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C17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FB2D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C11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3488B4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B2C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78A3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5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F082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 due to other ment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95A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D3A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FB3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2E3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9A7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8BD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73C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AE0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56B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EAC006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3016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9762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0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696C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insomnia not due to a substance or known physiological condi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222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C5E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30A1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653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590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5919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EF0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C28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607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DBCFCD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8EE7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17D7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00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7DC9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708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0B4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E87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CE4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DFD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9D7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25E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F14D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F64D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C48698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D02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751A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0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541B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omnia due to medical condi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640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26B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753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CA36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4EE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C71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6EB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F0C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3BE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F39413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5C5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4549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0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EF84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in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7B5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CC2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D87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D2E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009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BCA1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606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233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BD50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8782E4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6DD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D024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V695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DB48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ehavioral insomnia of childhoo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3F2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B79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13F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B90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C68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04F7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5E1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102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E31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D42A17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329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9FAF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3810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D407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ehavioral insomnia of childhood, sleep-onset association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E658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8C4A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D1C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A82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9F4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D48D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094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0AE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1BA3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7F7523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8E3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DFD7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3811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EAB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ehavioral insomnia of childhood, limit setting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65B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261A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91E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3343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720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5A0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E2C2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FD17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4B1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F7C859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A2D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F051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381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42F2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ehavioral insomnia of childhood, combined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100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AA3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B42E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1FF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636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E96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C7F9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26E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327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35E71F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E18D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CF82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3819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7F10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ehavioral insomnia of childhood, unspecified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5F6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EBF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B323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35F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E9A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061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55D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64CD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FAF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02D3F5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6DDF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ECA7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18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90606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 induced sleep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8FE2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A0B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F0E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425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7841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42C8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CB7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979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EAC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39BD44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36A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1342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2928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AC0D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rug induced sleep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5E9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8E0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DEA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8F9A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E28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8FF6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A74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810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D03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290D4B" w14:textId="77777777">
        <w:trPr>
          <w:trHeight w:val="311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2C022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AB7B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751A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onorganic sleep disorder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37F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A89A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078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471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C83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632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551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267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DC5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FDF6CA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003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9F57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B6F3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Transient disorder of initiating or maintaining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64A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D44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CD1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DD3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34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E7B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096A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F56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93B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88FE3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958C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FB70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CDD6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ersistent disorder of initiating or maintaining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7C2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AF35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6FD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5BC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CD6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D5A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1E2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8F11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580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7363EC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D6C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404B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586D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Transient disorder of initiating or maintaining wakefulnes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2E6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A4D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6D0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EFE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FA6C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DADA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AE0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2B9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7CF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AD993A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386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A21C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DD5E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ersistent disorder of initiating or maintaining wakefulnes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41B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368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7ED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57C5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FA0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DA3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4AD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432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2BD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553CBA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126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AAA3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FEF3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 of nonorganic origi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913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C851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AA1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F90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388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2CA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1EB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068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86B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BC3E19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7C88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522F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6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A0BA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arous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D13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E30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E25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72A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DD3E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6BA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EF66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FF6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D174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21A0D3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1C73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4DB7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7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3D3B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dysfunctions of sleep stages or arousal from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F21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DA0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8D2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3BA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881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DC4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46B4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43D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F59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CC015A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A37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DA98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8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EBEA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petitive intrusions of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3B4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7CB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4FB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CDF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A377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F8C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B50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1B0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3E97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8D37D9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B93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74A1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074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1F70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pecific disorders of sleep of nonorganic origi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F65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34C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E9D5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6F3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9162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3B9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3FD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E2A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F55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18B291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4D2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DCC16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B1B9E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rganic hyper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F5C0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989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B25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4B2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D08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BB7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2D0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616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997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888886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356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3B69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0DC8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hypersomnia with long sleep ti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821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231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8CE9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9F2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A901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7DD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5F1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B5B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E6D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1CA344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5B3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E7F0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C08A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hypersomnia without long sleep ti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407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321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8D8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8DB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869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661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9267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50D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22D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43F62E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3D00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130CF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A1D83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current hyper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AF9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D940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380C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FC4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3B8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ABA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341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391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BE65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20EDC4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127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52633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736C9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 due to medical condition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DA9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BDF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047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B755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253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31E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13FD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A08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B32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B1703D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563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2079D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AD39A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 due to ment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46B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E1B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5554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56D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425B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6DF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8CBB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B45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1B7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953F0D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C5F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F256C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1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B7546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hyper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F04D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9F3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028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7996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3D2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208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E58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D9FA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173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B56A3D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AF5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535F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4BCF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rganic sleep apne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2475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6C4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831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07B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011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787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ED01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10B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E044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620DD4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8EB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9849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F514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imary central sleep apne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E80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557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B20B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3D7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FA9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F2B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31B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A0E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8617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692800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53F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AF0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564A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igh altitude periodic breathing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360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E058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5E7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378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CF2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167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E22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73C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66E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F61D3E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772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2606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9B09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bstructive sleep apnea (adult)(pediatric)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7F1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8B2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A68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7E7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BAE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32D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143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8B4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AB3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DFBAC3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B42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00C9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FD12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sleep related non-obstructive alveolar hypoventila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785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8EC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E4E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8D2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382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664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693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4D0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85E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6B80BA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A25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14F3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8319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ngenital central alveolar hypoventilation syndro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354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AF3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693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3F4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990C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2F3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83F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200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DEB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68B3C2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5334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E258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6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399D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hypoventilation/hypoxemia in conditions classifiable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1C4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AF0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E43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BFE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46FA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C34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AB2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7B0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C9E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11FF596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F76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2715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7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2996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entral sleep apnea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2ED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8DB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6F2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6E6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895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2FE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213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D65E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BDCB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62A528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D34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4683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2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E218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sleep apne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815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BB0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DE7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DA9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B8C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8FB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29E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8B10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B86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F17C38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C909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37CE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269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0C2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40EA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406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874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5A3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E6D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FEF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5A8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52C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9BCC96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3B90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F005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DC52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delayed sleep phas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058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22A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A1F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FA3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21B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A2A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F5F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525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CEC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18E9B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639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66A2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3453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advanced sleep phas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424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EFF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4DE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2F11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719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FB0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6434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EE2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45F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8AB4BB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BA6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377F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F557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irregular sleep-wak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DA7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AE51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4AF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EE7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F2F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E5B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0DB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58F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5DA7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D2E321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3A9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FE286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1817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free-running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1727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1728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3BE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B677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CDB0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C83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F30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C27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8F0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11F417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477E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94AD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9C79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jet lag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BCF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A45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61C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276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FD6B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DEF3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F1A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63A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E8C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553601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E84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2387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6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D780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shift work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3CC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D274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8A0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0CE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377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EF0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375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88E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34F3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97559C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9AA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8CBF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7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5559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239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88F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78A6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4773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E59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A47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18A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C28F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CC8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A9F783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2C4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15D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3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BE38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circadian rhythm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491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D24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B529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B97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89D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2BF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EAD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146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D80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55B3A5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3AE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7E01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BB56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rganic para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A35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306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016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E20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AE8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EA9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182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7BD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CDC4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20AB94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DA6F2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6160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92BD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nfusional arousal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2E01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CCE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86E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813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175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E470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847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30A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3ED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7D3C4F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22C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12AC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39B8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M sleep behavior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1F4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7C6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967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322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827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2CEF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B44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65F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D0F6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028E11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92C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CF76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B05A6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current isolated sleep paralysi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4B8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78E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62C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A3F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0A04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06D4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CEE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3BB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1482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38BE4F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03E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819A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D4C0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arasomnia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B588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9009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F71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BBB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293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F541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971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244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D7C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EEF27B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B47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3577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4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FFBD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para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E935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68D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12F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F23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BC4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BB2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C68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42D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E13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953BDA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36F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18BF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5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2E53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eriodic limb movement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00CB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519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707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5751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98A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7FC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CC8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338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3D6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EDF995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07B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B2FA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52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0305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leg cramp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BAA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797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EF1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1695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27E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33D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D9A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F7F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470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FDCDFF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B5D7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ED3B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5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DC43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bruxism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D41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8BA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E73B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ADA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D71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E701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FA47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5F9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C80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FE00D0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9D84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B272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5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A240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sleep related movement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56C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E8D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D86C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765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A82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97C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058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0CF3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934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967162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19C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D4F6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278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C4D7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organic sleep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5357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0B8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C14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896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CE51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DA0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0FB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4A7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ADE1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5C3034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9FB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F0B85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470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9D1F2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, without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808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E03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A7C9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A23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057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C11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420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407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F57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85BCF5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191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A01D3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470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4E48E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, with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0DA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956D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4CF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565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F8A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995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A74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BE6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D20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A49C4C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EEA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7F652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471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1684D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in conditions classified elsewhere, without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B3AD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E62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BA7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A8F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CDC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ACC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E2E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EBB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93F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FFA492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F956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2B12E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4711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43716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in conditions classified elsewhere, with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206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A0A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0A3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041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20B2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3D2C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917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F88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CA0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EDA22D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443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55E1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0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7A93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disturbance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29A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DBB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D7B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708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3A4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B10B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C9E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6E86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DD7B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7934BB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82A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FEBD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3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76DF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 with sleep apne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1CA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C59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8F8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73B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2C8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DA9B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41A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314B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E37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7167BE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CB1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3603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FAF9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127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DD0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6A4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78B0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D87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BB7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9F2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243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FD0B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239B78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B55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E1B3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5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7567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isruption of 24 hour sleep wake cycle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CD7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B22D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4B2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3A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044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EC7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AA85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8D98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E44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9177EC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204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E53A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6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C0EC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ysfunctions associated with sleep stages or arousal from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FAB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D8B5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754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D58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DBA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032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E6E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63F9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1A9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481B83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667E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FB7D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7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B9A7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Unspecified sleep apne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214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95A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93C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658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26B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E78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090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4CE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0246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680DC3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521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B86D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8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05DF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movement disorder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0A1D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CC2C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8AB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B4A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25D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4DF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8D3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8F8B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AD0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425F48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DF08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0E86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78059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1435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leep disturbance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20F3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F89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653D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C2F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E23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D06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C14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9846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807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E7E84F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1E3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FB8D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0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40C5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 abuse with alcohol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B456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205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B99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CDB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61AC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E1A8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CD64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654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BC2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73316C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F1E5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BD50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0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9780B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 dependence with alcohol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EFE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3CA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308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BAE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0AC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F94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DC7C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62F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CC4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CBCA62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DF6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7077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0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6358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lcohol use, unspecified with alcohol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F3E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3F3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E25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C445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78CF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87A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81B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6C9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01E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8A9581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F03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597A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1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88AC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pioid abuse with opioid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0162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FDD8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205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CB0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AEB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C23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E0E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D25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1C8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C9A1A2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539D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955A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1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8ED3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pioid dependence with opioid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164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D00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27D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68F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F9C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4B4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C84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2A9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96F9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783A45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AAD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3659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1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DAA4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pioid use, unspecified with opioid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922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CE6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54C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687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F8DC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EB1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C94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B8F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C75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0C6D76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579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5F54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3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F325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dative, hypnotic or anxiolytic abuse with sedative, hypnotic or anxiolytic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A32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A9A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BCD1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77E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A1BB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557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784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431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DF3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1E3809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213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534F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3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C827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dative, hypnotic or anxiolytic dependence with sedative, hypnotic or anxiolytic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556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4A6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7C3D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20C5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046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2BD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33C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39C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FBC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97E570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7E9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A6862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3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31EB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edative, hypnotic or anxiolytic use, unspecified with sedative, hypnotic or anxiolytic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E254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8FA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379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5B2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654F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5BD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40A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B691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0F8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D629A7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CB5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EBE0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4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D663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caine abuse with cocain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72A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912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5E1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C8D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B249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85F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3AB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0BF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5351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E2E547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C51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089D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4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56156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caine dependence with cocain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404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5F6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F24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502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963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103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31A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217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13A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A91E07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A2B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CD27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4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1F0D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caine use, unspecified with cocain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281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3EB8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F7D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185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43AA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A3A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9D4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9CD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925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E651AD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D44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9B2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5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A2E2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timulant abuse with stimulant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9A7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4D91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A447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6076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154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5B5B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9B0C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0C1E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C7A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D2D5BC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44E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1CE6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5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6EFC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timulant dependence with stimulant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A44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F98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A92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A2D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2E2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5C42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2694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CA3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7AA4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F6A369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611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E7E69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5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4546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timulant use, unspecified with stimulant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5F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DF1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7AE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CFA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34E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B22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F617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C45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58C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7B025A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D52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123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91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A820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psychoactive substance abuse with psychoactive substanc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A440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03D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8D36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209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6F4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123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5B5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48C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081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B1538B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180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9683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92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0D0B6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psychoactive substance dependence with psychoactive substanc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3CD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329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1E6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842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AA2A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DB4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C036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BA7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63AA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7D2A0D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D9D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8827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19982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3162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psychoactive substance use, unspecified with psychoactive substance-induced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4E1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ED2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5A7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0FCE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27AA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7A7D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DC6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C8B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9E0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6D6C2F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082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CB15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1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C1BD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imary hyper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4DA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500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F16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E5F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AA7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FF8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C92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C91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F05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F5C59B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2EF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8E79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1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888E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sufficient sleep syndro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80C7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2D3D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602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BAE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59D8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88F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3CEA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A8B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9CF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E17E86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BC21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1ADB2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1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1481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 due to other ment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8D1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8B8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7E1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966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F9A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6FA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86F2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D5E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C74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70E332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C67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3309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1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C06A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hypersomnia not due to a substance or known physiological condi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7B0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B85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ABCB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654A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A6F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38D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E505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C60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08AE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1B01A5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C90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D3662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3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C1B7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walking [somnambulism]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600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AC3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B28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85D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7A3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B999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F34F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04A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3E2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E0599C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FC6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524A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4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CE52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terrors [night terrors]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0D1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219C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2DD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570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840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C79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CFF1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278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16F4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A5E1C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861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1C9B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5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4057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ightmare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353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6980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331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5C6A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3FE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E56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D8B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4EA2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7C6E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E0C00E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4A4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37F0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8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BE15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leep disorders not due to a substance or known physiological condi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0BC3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2771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025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7A9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D47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32C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BCCC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AFF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94D0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80AB87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C24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CF52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19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6D26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disorder not due to a substance or known physiological condition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3B5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F48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0D4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C20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5BD6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032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2D0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7CC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A84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5853C8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284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2ECBE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F522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0EAAC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Female sexual arousal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7A4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B98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ADB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604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6C7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B813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956A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F05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204F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09C009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F64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3E70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0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38E2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048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A3F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F11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6E0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41E0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1DF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721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64F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FC31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F0D681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F02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FFA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63DE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hypersomnia with long sleep ti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17C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083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530A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7D5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6B07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D07D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1D26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1FF2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6627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608E6B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039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4D93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DD1B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hypersomnia without long sleep ti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274C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6CB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3824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1A98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BCF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C10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EE2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2F1A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E831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A7E9CF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906D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8AE6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F9F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current hyper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01E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756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2EF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E1C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A4A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AC2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44D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2929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EB6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7F6C22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931F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EE50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5FFC5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ypersomnia due to medical condi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321B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926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D7D7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2DD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000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1842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8B5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AD6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4F4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EDF01A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23E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2B52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1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DFB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hyper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1A3A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01E6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B1C0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E0A0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3D38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707B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F9B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C84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A84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EE46DC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E5A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77D8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0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6552A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unspecified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E18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E3E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E5D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158C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7222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53E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7DD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0707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75B4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5E41C3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563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A2CC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4025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delayed sleep phas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9B03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A49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3C3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17CD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0348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BFDC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29F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8B3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0053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82DE93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A6A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738A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53A6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advanced sleep phas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D81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43C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6BB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E86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619C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891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77FE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1F4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E94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81FD1EE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960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95B62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3A2DB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irregular sleep wake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B86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D29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A09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E2A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765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210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971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6C1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8C1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9AEDC8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565F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65C2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AE5D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free running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04B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CC0D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EEE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D517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A3C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972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5C3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968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94AE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6FC208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113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4235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5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DF3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jet lag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F2E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E60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B2BF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33AD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416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01DA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E01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B662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BC25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15D5C22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9DF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930AB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6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CEED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, shift work typ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32BA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DBF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85A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7F98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C32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08B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D30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DD0F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78C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A56AEF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46B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3B83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7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E22AB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ircadian rhythm sleep disorder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4BF2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539F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E99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0770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373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42F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BD0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F1BD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C66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67A7ACB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457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E49D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2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4553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circadian rhythm sleep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4EB3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0F34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1B12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5EE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DFE7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92E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849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6034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9B3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32E694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8BA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5DC2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0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C51B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apne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68E4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CFC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627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763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FD8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D590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D66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3A5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BC7D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A67CC4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ACC3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A70D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7CDC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imary central sleep apne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E5E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ED8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8955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6EF9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185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231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97E2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AA1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F454D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0E4A80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438D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4D49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D5C5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High altitude periodic breathing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C05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6F9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37C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9E1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D0D0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A50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F92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5E0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C87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2F636A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E51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BA5F4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A602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bstructive sleep apnea (adult) (pediatric)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687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2D4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589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E83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597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3C1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15C1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6FF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A2D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E70A1AD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AA48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72B1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D970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diopathic sleep related nonobstructive alveolar hypoventila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6E6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D98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D448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A81A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BB2C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5C2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BDE3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A7A5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856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AFF3D01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74A5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C5D1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5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C725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ngenital central alveolar hypoventilation syndrom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AF01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941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821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E724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208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B24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1482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8E6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0740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3D313B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425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9478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6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943B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hypoventilation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8404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72B2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044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EC73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D88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F436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A95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A8E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8474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D6A6D3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8DB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9073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7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6515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entral sleep apnea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C908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1DC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DF5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7D1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C911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7EB9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5C2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23B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EA9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70BC85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CDAA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C31DE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3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21AB1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leep apne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6DA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032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B46A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32D6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242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0BB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C5F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387A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881E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F494AC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19A8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12C18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411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55768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with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6FD9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B2C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034E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A90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3B8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F9B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6D4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3B27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31A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050D30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66F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7354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419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4D49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without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D7EB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36A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6D5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749E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C07F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9E2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5414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6EE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99C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D76C72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C0D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F366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421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7108B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in conditions classified elsewhere with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279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7C37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1EF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235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A868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8D2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BB4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67F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A69B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E4F7E9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41B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F783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429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37CCC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Narcolepsy in conditions classified elsewhere without cataplexy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7550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5F3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060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76C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7F74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66A5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93AC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0DB9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49D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BB9E019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8A21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F963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0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27C7E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arasomnia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ED6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E69B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A54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BC2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E8A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2958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FF5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1A5B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E9D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CEFE3AB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6EA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BED5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D9F3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Confusional arousal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0DA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F56E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5B2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38B3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10B5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C9F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CF5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23CC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2C1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A732F7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E18D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B1A5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49B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M sleep behavior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2362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4E21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372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16F3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547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2EF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9226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A25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28B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CF8185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01C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9FBA2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7525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current isolated sleep paralysi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DA67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7460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6092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A071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FDDB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AA5A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2CE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646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DD95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D3A756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B199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DC4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A5343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arasomnia in conditions classified elsewher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8EA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0CE2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1B3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2DA7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49E4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85AA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AFBE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FC0F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98B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0C0460C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7E90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2C8B8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5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B1042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parasomnia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BB6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395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6BE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761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B83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9CB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449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9389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BE30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D00198A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C2C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3093" w14:textId="77777777" w:rsidR="00BE700F" w:rsidRDefault="008675B1" w:rsidP="000D01C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33394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46A58" w14:textId="77777777" w:rsidR="00BE700F" w:rsidRDefault="008675B1">
            <w:pPr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Restless legs syndrome (RLS)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07DD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9ADE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235B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468E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A411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ECB0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042B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CEE2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92F8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83B1C6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0AD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51C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61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73770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eriodic limb movement disorder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B670D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4E2C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D600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A0E7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9B2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F94A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60E9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A03A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C01B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19CDAC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D81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CC19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62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AC3DF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leg cramp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926F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7B8B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694D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974D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544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99AF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B6F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8B15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840D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00D3304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1567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DDA3C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63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9F79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related bruxism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BC30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6C53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842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C01E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278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1CD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D346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02E3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A6C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24385E7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FC08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9BF61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69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FC45B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leep related movement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CA1E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C53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C85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3B78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502A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45CA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30F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291A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A8D8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12F95964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4A1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58F23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8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123D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Other sleep disorders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86E6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159E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230D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82D6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3847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DA9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730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69ED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7CB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784F8833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718D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FA1FA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G479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5D96D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disorder, unspecified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300D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4149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5DE3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A87C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8705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B255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3F2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2D48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F279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D61C105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9086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37B2F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P283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97CE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Primary sleep apnea of newbor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9D1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2753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8A0D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03A3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63A7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D525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C205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213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7054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CE7B24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6A2F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61EB7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V694 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53589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Lack of adequate sleep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3A78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FC3C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7B22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9F61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33A4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FB92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E83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6148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D2A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24399B80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E1A0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9D4D6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Y9384  </w:t>
            </w: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70277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Activity, sleeping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6583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2E64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A44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6DB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90A5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FA4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F08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C5E2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6103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3DDBA024" w14:textId="77777777" w:rsidTr="000D01C1">
        <w:trPr>
          <w:trHeight w:val="308"/>
        </w:trPr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F3EE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D6070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2820 </w:t>
            </w:r>
          </w:p>
        </w:tc>
        <w:tc>
          <w:tcPr>
            <w:tcW w:w="73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982D4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Sleep deprivation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CC63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C5B6F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C810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F8D6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FFB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757E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4A9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6AAB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041D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3D303C5" w14:textId="77777777" w:rsidTr="000D01C1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B4B4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410ED" w14:textId="77777777" w:rsidR="00BE700F" w:rsidRDefault="008675B1" w:rsidP="000D01C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Z72821 </w:t>
            </w:r>
          </w:p>
        </w:tc>
        <w:tc>
          <w:tcPr>
            <w:tcW w:w="7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A3308" w14:textId="77777777" w:rsidR="00BE700F" w:rsidRDefault="008675B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nadequate sleep hygiene</w:t>
            </w: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4991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0EEE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8EF2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B74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7CB9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A494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A187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84CE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A964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83A74DA" w14:textId="77777777" w:rsidTr="000D01C1">
        <w:trPr>
          <w:trHeight w:val="308"/>
        </w:trPr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4735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96AC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1570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3F35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A538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41BFD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2BBF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19A5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BE55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AD2C3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4629A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766A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546B9A0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1BB0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070E7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82FB4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AC17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BD69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4C7E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4FF32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EEFB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E1A9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DE82C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09C0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D98C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E700F" w14:paraId="4274557F" w14:textId="77777777">
        <w:trPr>
          <w:trHeight w:val="30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2041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3F3F8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35679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9309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988B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DA980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C33A5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617DB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E3861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592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685C6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6D69E" w14:textId="77777777" w:rsidR="00BE700F" w:rsidRDefault="00BE700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797DF075" w14:textId="77777777" w:rsidR="00BE700F" w:rsidRDefault="00BE700F">
      <w:pPr>
        <w:rPr>
          <w:rFonts w:ascii="Times New Roman" w:hAnsi="Times New Roman" w:cs="Times New Roman"/>
          <w:color w:val="000000"/>
          <w:sz w:val="21"/>
          <w:szCs w:val="21"/>
        </w:rPr>
      </w:pPr>
    </w:p>
    <w:sectPr w:rsidR="00BE700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F35C8E" w14:textId="77777777" w:rsidR="008675B1" w:rsidRDefault="008675B1" w:rsidP="000D01C1">
      <w:r>
        <w:separator/>
      </w:r>
    </w:p>
  </w:endnote>
  <w:endnote w:type="continuationSeparator" w:id="0">
    <w:p w14:paraId="7B4E55EC" w14:textId="77777777" w:rsidR="008675B1" w:rsidRDefault="008675B1" w:rsidP="000D0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B2970" w14:textId="77777777" w:rsidR="008675B1" w:rsidRDefault="008675B1" w:rsidP="000D01C1">
      <w:r>
        <w:separator/>
      </w:r>
    </w:p>
  </w:footnote>
  <w:footnote w:type="continuationSeparator" w:id="0">
    <w:p w14:paraId="5B136CC7" w14:textId="77777777" w:rsidR="008675B1" w:rsidRDefault="008675B1" w:rsidP="000D0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defaultTabStop w:val="4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doNotSnapToGridInCell/>
    <w:doNotWrapTextWithPunct/>
    <w:doNotUseEastAsianBreakRules/>
    <w:growAutofit/>
    <w:useFELayout/>
    <w:doNotUseIndentAsNumberingTabStop/>
    <w:useAltKinsokuLineBreakRules/>
    <w:compatSetting w:name="compatibilityMode" w:uri="http://schemas.microsoft.com/office/word" w:val="14"/>
  </w:compat>
  <w:rsids>
    <w:rsidRoot w:val="00B13D26"/>
    <w:rsid w:val="00015022"/>
    <w:rsid w:val="0009149A"/>
    <w:rsid w:val="000D01C1"/>
    <w:rsid w:val="001B4F52"/>
    <w:rsid w:val="00235244"/>
    <w:rsid w:val="002363B2"/>
    <w:rsid w:val="00236D28"/>
    <w:rsid w:val="002668F3"/>
    <w:rsid w:val="00273DDC"/>
    <w:rsid w:val="00341223"/>
    <w:rsid w:val="00365979"/>
    <w:rsid w:val="003B11F8"/>
    <w:rsid w:val="003D6339"/>
    <w:rsid w:val="00417AC0"/>
    <w:rsid w:val="0042026B"/>
    <w:rsid w:val="00427493"/>
    <w:rsid w:val="0043625E"/>
    <w:rsid w:val="0045632C"/>
    <w:rsid w:val="004B77AC"/>
    <w:rsid w:val="004D5AA7"/>
    <w:rsid w:val="00543346"/>
    <w:rsid w:val="005539DB"/>
    <w:rsid w:val="00554A5A"/>
    <w:rsid w:val="00580D4E"/>
    <w:rsid w:val="005A52D7"/>
    <w:rsid w:val="005C2707"/>
    <w:rsid w:val="005F4066"/>
    <w:rsid w:val="005F4086"/>
    <w:rsid w:val="006225C1"/>
    <w:rsid w:val="00627CD6"/>
    <w:rsid w:val="0063031B"/>
    <w:rsid w:val="00642D08"/>
    <w:rsid w:val="0064411E"/>
    <w:rsid w:val="00644D3D"/>
    <w:rsid w:val="006C2676"/>
    <w:rsid w:val="006E77FC"/>
    <w:rsid w:val="007C0645"/>
    <w:rsid w:val="007C3805"/>
    <w:rsid w:val="00842A74"/>
    <w:rsid w:val="008464D3"/>
    <w:rsid w:val="00846D89"/>
    <w:rsid w:val="008675B1"/>
    <w:rsid w:val="008D291C"/>
    <w:rsid w:val="00995EAA"/>
    <w:rsid w:val="00A22DFC"/>
    <w:rsid w:val="00A619C7"/>
    <w:rsid w:val="00AC21A4"/>
    <w:rsid w:val="00B13D26"/>
    <w:rsid w:val="00B73957"/>
    <w:rsid w:val="00BA78DF"/>
    <w:rsid w:val="00BE700F"/>
    <w:rsid w:val="00BF2FAA"/>
    <w:rsid w:val="00BF3B5A"/>
    <w:rsid w:val="00C22D23"/>
    <w:rsid w:val="00C25C1E"/>
    <w:rsid w:val="00C56C8D"/>
    <w:rsid w:val="00CF6A5F"/>
    <w:rsid w:val="00CF737C"/>
    <w:rsid w:val="00D06B4A"/>
    <w:rsid w:val="00D676F4"/>
    <w:rsid w:val="00DB127E"/>
    <w:rsid w:val="00DB32DF"/>
    <w:rsid w:val="00E00436"/>
    <w:rsid w:val="00E43B04"/>
    <w:rsid w:val="00ED1127"/>
    <w:rsid w:val="00F23FE9"/>
    <w:rsid w:val="00F829B4"/>
    <w:rsid w:val="00F852D8"/>
    <w:rsid w:val="00FE77B4"/>
    <w:rsid w:val="129642CB"/>
    <w:rsid w:val="1916110E"/>
    <w:rsid w:val="329C1CC0"/>
    <w:rsid w:val="3AE23180"/>
    <w:rsid w:val="4D2A66F7"/>
    <w:rsid w:val="5B31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E053C86"/>
  <w15:docId w15:val="{DA775A89-7D36-451D-B907-7D637601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SimSun" w:hAnsi="SimSun"/>
      <w:color w:val="000000"/>
      <w:sz w:val="22"/>
      <w:szCs w:val="22"/>
    </w:rPr>
    <w:tblPr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qFormat/>
    <w:rPr>
      <w:rFonts w:ascii="Times New Roman" w:hAnsi="Times New Roman" w:cs="Times New Roman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1">
    <w:name w:val="xl71"/>
    <w:basedOn w:val="style0"/>
    <w:qFormat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qFormat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qFormat/>
    <w:rPr>
      <w:rFonts w:ascii="Times New Roman" w:hAnsi="Times New Roman" w:cs="Times New Roman"/>
    </w:rPr>
  </w:style>
  <w:style w:type="paragraph" w:customStyle="1" w:styleId="xl66">
    <w:name w:val="xl66"/>
    <w:basedOn w:val="style0"/>
    <w:qFormat/>
    <w:rPr>
      <w:rFonts w:ascii="Times New Roman" w:hAnsi="Times New Roman" w:cs="Times New Roman"/>
    </w:rPr>
  </w:style>
  <w:style w:type="paragraph" w:customStyle="1" w:styleId="xl65">
    <w:name w:val="xl65"/>
    <w:basedOn w:val="style0"/>
    <w:qFormat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SimSun" w:eastAsia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449</Words>
  <Characters>8265</Characters>
  <Application>Microsoft Office Word</Application>
  <DocSecurity>0</DocSecurity>
  <Lines>68</Lines>
  <Paragraphs>19</Paragraphs>
  <ScaleCrop>false</ScaleCrop>
  <Company/>
  <LinksUpToDate>false</LinksUpToDate>
  <CharactersWithSpaces>9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运运</dc:creator>
  <cp:lastModifiedBy>Vembu B.</cp:lastModifiedBy>
  <cp:revision>30</cp:revision>
  <dcterms:created xsi:type="dcterms:W3CDTF">2020-03-22T06:04:00Z</dcterms:created>
  <dcterms:modified xsi:type="dcterms:W3CDTF">2021-11-29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C73766AD68F4F68BB8C73FA7A770931</vt:lpwstr>
  </property>
</Properties>
</file>